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91254" w14:textId="7F08F16F" w:rsidR="002C789F" w:rsidRPr="00154D95" w:rsidRDefault="002C789F" w:rsidP="002C78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D95">
        <w:rPr>
          <w:rFonts w:ascii="Times New Roman" w:hAnsi="Times New Roman" w:cs="Times New Roman"/>
          <w:sz w:val="24"/>
          <w:szCs w:val="24"/>
          <w:lang w:val="en-US"/>
        </w:rPr>
        <w:t xml:space="preserve">Title: </w:t>
      </w:r>
      <w:r w:rsidR="004C7F39" w:rsidRPr="004C7F39">
        <w:rPr>
          <w:rFonts w:ascii="Times New Roman" w:hAnsi="Times New Roman" w:cs="Times New Roman"/>
          <w:sz w:val="24"/>
          <w:szCs w:val="24"/>
          <w:lang w:val="en-US"/>
        </w:rPr>
        <w:t>Qualitative and quantitative DNA metabarcoding is marker-dependent for assessment of Neotropical ichthyoplankton communities</w:t>
      </w:r>
    </w:p>
    <w:p w14:paraId="34418976" w14:textId="0665D21A" w:rsidR="002C789F" w:rsidRPr="00D74916" w:rsidRDefault="002C789F" w:rsidP="002C78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74916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D74916">
        <w:rPr>
          <w:rFonts w:ascii="Times New Roman" w:hAnsi="Times New Roman" w:cs="Times New Roman"/>
          <w:sz w:val="24"/>
          <w:szCs w:val="24"/>
        </w:rPr>
        <w:t xml:space="preserve">: </w:t>
      </w:r>
      <w:r w:rsidR="00D74916" w:rsidRPr="00D74916">
        <w:rPr>
          <w:rFonts w:ascii="Times New Roman" w:hAnsi="Times New Roman" w:cs="Times New Roman"/>
          <w:sz w:val="24"/>
          <w:szCs w:val="24"/>
        </w:rPr>
        <w:t>M</w:t>
      </w:r>
      <w:r w:rsidR="00D74916">
        <w:rPr>
          <w:rFonts w:ascii="Times New Roman" w:hAnsi="Times New Roman" w:cs="Times New Roman"/>
          <w:sz w:val="24"/>
          <w:szCs w:val="24"/>
        </w:rPr>
        <w:t xml:space="preserve">olecular </w:t>
      </w:r>
      <w:proofErr w:type="spellStart"/>
      <w:r w:rsidR="00D74916">
        <w:rPr>
          <w:rFonts w:ascii="Times New Roman" w:hAnsi="Times New Roman" w:cs="Times New Roman"/>
          <w:sz w:val="24"/>
          <w:szCs w:val="24"/>
        </w:rPr>
        <w:t>Ecology</w:t>
      </w:r>
      <w:proofErr w:type="spellEnd"/>
      <w:r w:rsidR="00D749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4916">
        <w:rPr>
          <w:rFonts w:ascii="Times New Roman" w:hAnsi="Times New Roman" w:cs="Times New Roman"/>
          <w:sz w:val="24"/>
          <w:szCs w:val="24"/>
        </w:rPr>
        <w:t>Resources</w:t>
      </w:r>
      <w:proofErr w:type="spellEnd"/>
    </w:p>
    <w:p w14:paraId="5655F549" w14:textId="77777777" w:rsidR="00A2013D" w:rsidRPr="00154D95" w:rsidRDefault="002C789F" w:rsidP="002C78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74916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154D95">
        <w:rPr>
          <w:rFonts w:ascii="Times New Roman" w:hAnsi="Times New Roman" w:cs="Times New Roman"/>
          <w:sz w:val="24"/>
          <w:szCs w:val="24"/>
        </w:rPr>
        <w:t xml:space="preserve">: </w:t>
      </w:r>
      <w:r w:rsidR="00A2013D" w:rsidRPr="00154D95">
        <w:rPr>
          <w:rFonts w:ascii="Times New Roman" w:hAnsi="Times New Roman" w:cs="Times New Roman"/>
          <w:sz w:val="24"/>
          <w:szCs w:val="24"/>
        </w:rPr>
        <w:t>Daniel Fonseca Teixeira</w:t>
      </w:r>
      <w:r w:rsidR="00A2013D" w:rsidRPr="0046611C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="00A2013D" w:rsidRPr="00154D95">
        <w:rPr>
          <w:rFonts w:ascii="Times New Roman" w:hAnsi="Times New Roman" w:cs="Times New Roman"/>
          <w:sz w:val="24"/>
          <w:szCs w:val="24"/>
        </w:rPr>
        <w:t>, Heron Oliveira Hilário</w:t>
      </w:r>
      <w:r w:rsidR="00A2013D" w:rsidRPr="004661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013D" w:rsidRPr="00154D95">
        <w:rPr>
          <w:rFonts w:ascii="Times New Roman" w:hAnsi="Times New Roman" w:cs="Times New Roman"/>
          <w:sz w:val="24"/>
          <w:szCs w:val="24"/>
        </w:rPr>
        <w:t>, Gilmar Bastos Santos</w:t>
      </w:r>
      <w:r w:rsidR="00A2013D" w:rsidRPr="004661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2013D" w:rsidRPr="00154D95">
        <w:rPr>
          <w:rFonts w:ascii="Times New Roman" w:hAnsi="Times New Roman" w:cs="Times New Roman"/>
          <w:sz w:val="24"/>
          <w:szCs w:val="24"/>
        </w:rPr>
        <w:t>, Daniel Cardoso Carvalho</w:t>
      </w:r>
      <w:r w:rsidR="00A2013D" w:rsidRPr="0046611C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1DEC2BB9" w14:textId="4CAE5093" w:rsidR="002C789F" w:rsidRPr="00154D95" w:rsidRDefault="002C789F" w:rsidP="002C78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D95">
        <w:rPr>
          <w:rFonts w:ascii="Times New Roman" w:hAnsi="Times New Roman" w:cs="Times New Roman"/>
          <w:sz w:val="24"/>
          <w:szCs w:val="24"/>
          <w:lang w:val="en-US"/>
        </w:rPr>
        <w:t>Affiliations:</w:t>
      </w:r>
    </w:p>
    <w:p w14:paraId="7C47D177" w14:textId="77777777" w:rsidR="00A2013D" w:rsidRPr="00154D95" w:rsidRDefault="00A2013D" w:rsidP="00A201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D95">
        <w:rPr>
          <w:rFonts w:ascii="Times New Roman" w:hAnsi="Times New Roman" w:cs="Times New Roman"/>
          <w:sz w:val="24"/>
          <w:szCs w:val="24"/>
          <w:lang w:val="en-US"/>
        </w:rPr>
        <w:t>1- Post-Graduate Program in Vertebrate Biology, Pontifical Catholic University of Minas Gerais, PUC Minas, Belo Horizonte 30535-610, Brazil; carvalho.lgc@gmail.com (D.C.C.); heronoh@gmail.com (H.O.H); gilmarsantos4@hotmail.com (G.B.S.)</w:t>
      </w:r>
    </w:p>
    <w:p w14:paraId="536228C7" w14:textId="6A3BBA1D" w:rsidR="002C789F" w:rsidRPr="00154D95" w:rsidRDefault="00A2013D" w:rsidP="00A201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D95">
        <w:rPr>
          <w:rFonts w:ascii="Times New Roman" w:hAnsi="Times New Roman" w:cs="Times New Roman"/>
          <w:sz w:val="24"/>
          <w:szCs w:val="24"/>
          <w:lang w:val="en-US"/>
        </w:rPr>
        <w:t>2- Post-Graduate Program in Genetics, Federal University of Minas Gerais, Belo Horizonte 31270-901, Brazil; danielfonsecat@gmail.com (D.F.T.);</w:t>
      </w:r>
    </w:p>
    <w:p w14:paraId="11D20FEA" w14:textId="6634AC0B" w:rsidR="00154D95" w:rsidRDefault="002C789F" w:rsidP="002C78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D95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r w:rsidR="00154D95" w:rsidRPr="00756231">
        <w:rPr>
          <w:rFonts w:ascii="Times New Roman" w:hAnsi="Times New Roman" w:cs="Times New Roman"/>
          <w:sz w:val="24"/>
          <w:szCs w:val="24"/>
          <w:lang w:val="en-US"/>
        </w:rPr>
        <w:t>carvalho.lgc@gmail.com</w:t>
      </w:r>
    </w:p>
    <w:p w14:paraId="0CF90819" w14:textId="77777777" w:rsidR="00154D95" w:rsidRDefault="00154D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BE7E1D" w14:textId="311BF587" w:rsidR="00C85AF7" w:rsidRDefault="00154D95" w:rsidP="002C789F">
      <w:pPr>
        <w:rPr>
          <w:rFonts w:ascii="Times New Roman" w:hAnsi="Times New Roman" w:cs="Times New Roman"/>
          <w:sz w:val="24"/>
          <w:szCs w:val="24"/>
        </w:rPr>
      </w:pPr>
      <w:r w:rsidRPr="00430BF2">
        <w:rPr>
          <w:iCs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18A717E8" wp14:editId="3A4DAD7A">
            <wp:extent cx="5371887" cy="3028950"/>
            <wp:effectExtent l="0" t="0" r="635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508" cy="3042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3D295" w14:textId="7C361EF8" w:rsidR="00154D95" w:rsidRDefault="00154D95" w:rsidP="002C789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D95">
        <w:rPr>
          <w:rFonts w:ascii="Times New Roman" w:hAnsi="Times New Roman" w:cs="Times New Roman"/>
          <w:sz w:val="24"/>
          <w:szCs w:val="24"/>
          <w:lang w:val="en-US"/>
        </w:rPr>
        <w:t>Figure S1. Number of species, genera, families, order, and classes detected by each marker.</w:t>
      </w:r>
    </w:p>
    <w:p w14:paraId="434EFA6B" w14:textId="77777777" w:rsidR="00154D95" w:rsidRDefault="00154D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CC066D6" w14:textId="3E0DB7F5" w:rsidR="00154D95" w:rsidRDefault="00154D95" w:rsidP="00154D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D9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Twenty-six taxa were detected within all samples by the three markers </w:t>
      </w:r>
      <w:proofErr w:type="spellStart"/>
      <w:r w:rsidRPr="00154D95">
        <w:rPr>
          <w:rFonts w:ascii="Times New Roman" w:hAnsi="Times New Roman" w:cs="Times New Roman"/>
          <w:sz w:val="24"/>
          <w:szCs w:val="24"/>
          <w:lang w:val="en-US"/>
        </w:rPr>
        <w:t>Mifish</w:t>
      </w:r>
      <w:proofErr w:type="spellEnd"/>
      <w:r w:rsidRPr="00154D9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54D95">
        <w:rPr>
          <w:rFonts w:ascii="Times New Roman" w:hAnsi="Times New Roman" w:cs="Times New Roman"/>
          <w:sz w:val="24"/>
          <w:szCs w:val="24"/>
          <w:lang w:val="en-US"/>
        </w:rPr>
        <w:t>Neofish</w:t>
      </w:r>
      <w:proofErr w:type="spellEnd"/>
      <w:r w:rsidRPr="00154D95">
        <w:rPr>
          <w:rFonts w:ascii="Times New Roman" w:hAnsi="Times New Roman" w:cs="Times New Roman"/>
          <w:sz w:val="24"/>
          <w:szCs w:val="24"/>
          <w:lang w:val="en-US"/>
        </w:rPr>
        <w:t xml:space="preserve"> and COI. An asterisk (*) highlights the species not reported for the São Francisco River Basin.</w:t>
      </w:r>
    </w:p>
    <w:tbl>
      <w:tblPr>
        <w:tblStyle w:val="GridTable2"/>
        <w:tblW w:w="9369" w:type="dxa"/>
        <w:tblLayout w:type="fixed"/>
        <w:tblLook w:val="04A0" w:firstRow="1" w:lastRow="0" w:firstColumn="1" w:lastColumn="0" w:noHBand="0" w:noVBand="1"/>
      </w:tblPr>
      <w:tblGrid>
        <w:gridCol w:w="1566"/>
        <w:gridCol w:w="1561"/>
        <w:gridCol w:w="1480"/>
        <w:gridCol w:w="2481"/>
        <w:gridCol w:w="803"/>
        <w:gridCol w:w="907"/>
        <w:gridCol w:w="571"/>
      </w:tblGrid>
      <w:tr w:rsidR="00154D95" w:rsidRPr="00154D95" w14:paraId="103512C8" w14:textId="77777777" w:rsidTr="009A3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tcBorders>
              <w:top w:val="single" w:sz="4" w:space="0" w:color="auto"/>
            </w:tcBorders>
            <w:shd w:val="clear" w:color="auto" w:fill="auto"/>
          </w:tcPr>
          <w:p w14:paraId="6A9ED9DE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der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6B1910A2" w14:textId="77777777" w:rsidR="00154D95" w:rsidRPr="00154D95" w:rsidRDefault="00154D95" w:rsidP="00154D9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14:paraId="3BA001C6" w14:textId="77777777" w:rsidR="00154D95" w:rsidRPr="00154D95" w:rsidRDefault="00154D95" w:rsidP="00154D9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family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</w:tcPr>
          <w:p w14:paraId="0470EA91" w14:textId="77777777" w:rsidR="00154D95" w:rsidRPr="00154D95" w:rsidRDefault="00154D95" w:rsidP="00154D9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us/Species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7AE363C9" w14:textId="77777777" w:rsidR="00154D95" w:rsidRPr="00154D95" w:rsidRDefault="00154D95" w:rsidP="00154D9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Fish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14:paraId="00780F2F" w14:textId="77777777" w:rsidR="00154D95" w:rsidRPr="00154D95" w:rsidRDefault="00154D95" w:rsidP="00154D9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oFish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18EB269D" w14:textId="77777777" w:rsidR="00154D95" w:rsidRPr="00154D95" w:rsidRDefault="00154D95" w:rsidP="00154D9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I</w:t>
            </w:r>
          </w:p>
        </w:tc>
      </w:tr>
      <w:tr w:rsidR="00154D95" w:rsidRPr="00154D95" w14:paraId="5888AF5B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  <w:tcBorders>
              <w:right w:val="nil"/>
            </w:tcBorders>
            <w:shd w:val="clear" w:color="auto" w:fill="auto"/>
          </w:tcPr>
          <w:p w14:paraId="5F1E350B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anthuriformes</w:t>
            </w:r>
          </w:p>
        </w:tc>
        <w:tc>
          <w:tcPr>
            <w:tcW w:w="156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4E5D9E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iaenidae</w:t>
            </w:r>
          </w:p>
        </w:tc>
        <w:tc>
          <w:tcPr>
            <w:tcW w:w="148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0E5281F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1240DF64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5DC6C6A9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2DC0183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3D6EA3A4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69E28233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0EBC1BAA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7E07EC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02C74B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74A46AEC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achyurus squamipenni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62A6E867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382E9D3F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6F534DF4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54D95" w:rsidRPr="00154D95" w14:paraId="423F1C93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  <w:tcBorders>
              <w:right w:val="nil"/>
            </w:tcBorders>
            <w:shd w:val="clear" w:color="auto" w:fill="auto"/>
          </w:tcPr>
          <w:p w14:paraId="31A9C268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araciformes</w:t>
            </w:r>
          </w:p>
        </w:tc>
        <w:tc>
          <w:tcPr>
            <w:tcW w:w="156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893EE7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ostomidae</w:t>
            </w:r>
          </w:p>
        </w:tc>
        <w:tc>
          <w:tcPr>
            <w:tcW w:w="148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E31220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7DF3409A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Leporinus friderici</w:t>
            </w: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780260E2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E4BB192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08E7DE12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7B6B1442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0A380A8C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F959DA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F8D47D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2EFCA683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Leporinus piau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2D8CC708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CBC56C6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3059ADBE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005B2075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55F517B2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369ADAE9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DCCEEEA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69F671C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Leporinus taeniatu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2E77D95A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46DA276A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3A26DF8E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330CE022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42F8E220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07B340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748D5D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3560374D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Megaleporinus elongatu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47364B08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8E94561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78175B0C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54D95" w:rsidRPr="00154D95" w14:paraId="75951BA7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0FFF4D19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03D7C44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D521C8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487DD0C5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Megaleporinus reinhardti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1DBEEA9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403B42BB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3C7BD48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54D95" w:rsidRPr="00154D95" w14:paraId="7B485422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7452C2FC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260F3E5A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1D7BF77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3CD8F79F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Megaleporinus </w:t>
            </w: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6AA05BDC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24F1039B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4D240E60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30E9FFD4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20D0A5B3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71758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EB7A4E6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263DDD01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Schizodon knerii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2E5433D9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6F55E66B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4D7587D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5E866AB1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1C0839FD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2A56DD0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aracida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1F72824E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ethaprioninae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06FDB798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salidodon fasciatu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4E78F0C0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10B8C7E0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1BD892DA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127BF524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65B7FCAA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E64E2F8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F641C6F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evardiinae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1EA3AE16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085A3AB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88B453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61EB1470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2BCB8946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3878217F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A9E08C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184BC6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5A1FE0F1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lanaltina myersi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14055A9D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2C720371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2CFAC7B1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54D95" w:rsidRPr="00154D95" w14:paraId="0592DD3B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3A5E1035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</w:tcPr>
          <w:p w14:paraId="45A0898F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renuchida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3ACA17A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aracidiinae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75FA404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haracidium </w:t>
            </w: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1C81B3A0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36D4B919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19CDC1DC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54D95" w:rsidRPr="00154D95" w14:paraId="0B2EAB47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6E3DDEC5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</w:tcPr>
          <w:p w14:paraId="56983090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rimatida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278BEE0A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3E37B46C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Steindachnerina elegan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7A117550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ACE755A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2D78B7C4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54D95" w:rsidRPr="00154D95" w14:paraId="2F49E167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186D8ACD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D72A34E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chilodontidae</w:t>
            </w:r>
          </w:p>
        </w:tc>
        <w:tc>
          <w:tcPr>
            <w:tcW w:w="148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1EFB01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13434A82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rochilodus argenteu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178E234A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42EC7AF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0537231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5D02200C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4059012A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318E6C72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FE31021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04EE9D1B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rochilodus costatu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510DC37D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18117279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70613A2F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012F4C9A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359459AE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7414294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DA3DD7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5274E751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rochilodus lineatus</w:t>
            </w: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69DADF45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CB459E6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7DE97B62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472B06D2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0E9A55F0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</w:tcPr>
          <w:p w14:paraId="51DF8F2F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rrasalmida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0884EFDB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rrasalminae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6EF26465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Myleus mican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64026D9A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4C3390F9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714D8D1A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5B655409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tcBorders>
              <w:right w:val="nil"/>
            </w:tcBorders>
            <w:shd w:val="clear" w:color="auto" w:fill="auto"/>
          </w:tcPr>
          <w:p w14:paraId="58B1812D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ymnotiformes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</w:tcPr>
          <w:p w14:paraId="2CB581DA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ernopygida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4A434E41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ernopyginae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131DE716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Sternopygus macruru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7D36F7C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40CD783F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258ADDA2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54D95" w:rsidRPr="00154D95" w14:paraId="26A9292C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  <w:tcBorders>
              <w:right w:val="nil"/>
            </w:tcBorders>
            <w:shd w:val="clear" w:color="auto" w:fill="auto"/>
          </w:tcPr>
          <w:p w14:paraId="5955C259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luriformes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</w:tcPr>
          <w:p w14:paraId="4A0DAB72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radida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09770976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radinae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36B2AD90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7FB941E7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1223DE6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19AD4127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54D95" w:rsidRPr="00154D95" w14:paraId="5D52E306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429D3E36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</w:tcPr>
          <w:p w14:paraId="256868CF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ptapteridae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14:paraId="31899E6C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ptapterinae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078F6B2E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Cetopsorhamdia iheringi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240F844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253477B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4FE9F46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154D95" w:rsidRPr="00154D95" w14:paraId="62BF6A33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4FDC3D76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F2EC15E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imelodidae</w:t>
            </w:r>
          </w:p>
        </w:tc>
        <w:tc>
          <w:tcPr>
            <w:tcW w:w="148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FBD0365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21382823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Bergiaria westermanni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02689684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1630A97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4F9A0505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0751D484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645A0802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F21AA0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EF46D87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221AA232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imelodus fur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72CD1CF2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41DC6660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3F505175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5E1271D2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69528BB7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EC6DB6D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DDCA64F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24E50A01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imelodus maculatu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01BD9206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6097927F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31DBF352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5569B824" w14:textId="77777777" w:rsidTr="009A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04A567C0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889D7C9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282C36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0F34E691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imelodus pohli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7B7DFF12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2BAF50CC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7FBB744D" w14:textId="77777777" w:rsidR="00154D95" w:rsidRPr="00154D95" w:rsidRDefault="00154D95" w:rsidP="00154D9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154D95" w:rsidRPr="00154D95" w14:paraId="79656993" w14:textId="77777777" w:rsidTr="009A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  <w:tcBorders>
              <w:right w:val="nil"/>
            </w:tcBorders>
            <w:shd w:val="clear" w:color="auto" w:fill="auto"/>
          </w:tcPr>
          <w:p w14:paraId="53CA14D1" w14:textId="77777777" w:rsidR="00154D95" w:rsidRPr="00154D95" w:rsidRDefault="00154D95" w:rsidP="00154D9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8D8AAB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0D7572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81" w:type="dxa"/>
            <w:tcBorders>
              <w:left w:val="nil"/>
              <w:right w:val="nil"/>
            </w:tcBorders>
            <w:shd w:val="clear" w:color="auto" w:fill="auto"/>
          </w:tcPr>
          <w:p w14:paraId="665F8083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seudoplatystoma corruscans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</w:tcPr>
          <w:p w14:paraId="78D20338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2BD26F2F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71" w:type="dxa"/>
            <w:tcBorders>
              <w:left w:val="nil"/>
            </w:tcBorders>
            <w:shd w:val="clear" w:color="auto" w:fill="auto"/>
          </w:tcPr>
          <w:p w14:paraId="43003105" w14:textId="77777777" w:rsidR="00154D95" w:rsidRPr="00154D95" w:rsidRDefault="00154D95" w:rsidP="00154D9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D9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14:paraId="10E0932A" w14:textId="77777777" w:rsidR="00154D95" w:rsidRPr="00154D95" w:rsidRDefault="00154D95" w:rsidP="00154D9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54D95" w:rsidRPr="00154D95" w:rsidSect="00405CF9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35"/>
    <w:rsid w:val="00154D95"/>
    <w:rsid w:val="002C789F"/>
    <w:rsid w:val="00405CF9"/>
    <w:rsid w:val="0046611C"/>
    <w:rsid w:val="004C7F39"/>
    <w:rsid w:val="0058049B"/>
    <w:rsid w:val="00756231"/>
    <w:rsid w:val="0083371F"/>
    <w:rsid w:val="00A2013D"/>
    <w:rsid w:val="00B85735"/>
    <w:rsid w:val="00C85AF7"/>
    <w:rsid w:val="00D7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8FC29"/>
  <w15:chartTrackingRefBased/>
  <w15:docId w15:val="{E34D6541-7746-49FF-B777-FC7F9D27E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D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4D95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154D9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4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eixeira</dc:creator>
  <cp:keywords/>
  <dc:description/>
  <cp:lastModifiedBy>Daniel Teixeira</cp:lastModifiedBy>
  <cp:revision>10</cp:revision>
  <dcterms:created xsi:type="dcterms:W3CDTF">2023-05-25T02:05:00Z</dcterms:created>
  <dcterms:modified xsi:type="dcterms:W3CDTF">2023-06-05T21:02:00Z</dcterms:modified>
</cp:coreProperties>
</file>